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3402"/>
        <w:gridCol w:w="3261"/>
      </w:tblGrid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c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orwar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everse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isulfite sequencing (amplification of locu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4"/>
                <w:szCs w:val="14"/>
                <w:lang w:val="en-US"/>
              </w:rPr>
              <w:t>GTTGGTATAGATTAGTGGTTAGAGGTGTTT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4"/>
                <w:szCs w:val="14"/>
                <w:lang w:val="en-US"/>
              </w:rPr>
              <w:t>CTTAAAACCCCTAACAACCAAAACCTTACC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Bisulfite sequencing of amplic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4"/>
                <w:szCs w:val="14"/>
                <w:lang w:val="en-US"/>
              </w:rPr>
              <w:t>GTGGGTATGTGTAGATTGTGTGTAYGGTG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M-PCR primers for XPC and RA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M_RAG1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TGCTGGATACGAGATGTTTACGGCTGTCTTGTGAGTGATA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CATGACGACCTATGCTCTACAA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M_XPC</w:t>
            </w:r>
          </w:p>
        </w:tc>
        <w:tc>
          <w:tcPr>
            <w:tcW w:w="6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TGCTGGATACGAGATGTTTACGGCTGTCTTGTGAGTGA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GTAAACATCTCGTATCCAGCAGTGT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_PCR primers after LM-P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cctctgatccctctgatg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gccgtaaacatctcgtatcca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aqMan  probe 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tgacctatgtggtgggc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AG1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cataaacactgtcagaagagga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gccgtaaacatctcgtatcca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aqMan  probe RAG1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catcagtgggatattgatatt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lbum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  <w:t>GCTGTCATCTCTTGTGGGCTG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AACTCATGGGAGCTGCTGGTT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aqMan  probe Album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CCTGTCATGCCCACACAAATCTCT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onitoring of TM by deep sequenc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AAGAGGCAAGAAAATGTGCA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CTGGGCATATATAAGGTGCTCAA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AG1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GCAAAGATGAATCAAAGATTCTGTCC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ATCTCACCCGGAACAGCTTAAATTTC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PNS1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CGAGTCAGGGCGGGATTAA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CGAGACTTCACGGTTTCGCC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onitoring of TM by deep sequencing after bisulfite treat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color w:val="FF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TGGTATAGATTAGTGGTTAGAGG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TAAAACCCCTAACAACCAAAACCTTACC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onitoring of HGT by PCR in 293H ce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TTAAGGCGCGCCGGACCGCG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GACGCTGCACGTTCAGCTTCC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AG1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TCAAAAGAATTAACCCAGGCAAATT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AATTGCGGCCGCGGTCCGGCGC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onitoring of HGT by PCR in XP4PA ce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(Screen Lef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tcgcctactgttagacagtct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cgttgggttacgtccctgacc</w:t>
            </w:r>
          </w:p>
        </w:tc>
      </w:tr>
      <w:tr>
        <w:trPr>
          <w:trHeight w:val="22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(Screen Righ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acgtaacccaacgatatgat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atgagctcccatcagcaaccc</w:t>
            </w:r>
          </w:p>
        </w:tc>
      </w:tr>
      <w:tr>
        <w:trPr>
          <w:trHeight w:val="7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equencing TG corr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XP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ggcatcctcaagctcttcaa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4"/>
                <w:lang w:val="en-GB"/>
              </w:rPr>
              <w:t>taacctgactgtgtcttggagc</w:t>
            </w:r>
          </w:p>
        </w:tc>
      </w:tr>
    </w:tbl>
    <w:p>
      <w:pPr>
        <w:pStyle w:val="Normal"/>
        <w:ind w:left="1416"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1416"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1416" w:firstLine="708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 : Primer information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4:42:00Z</dcterms:created>
  <dc:creator>fdaboussi</dc:creator>
  <dc:description/>
  <cp:keywords/>
  <dc:language>en-US</dc:language>
  <cp:lastModifiedBy>fdaboussi</cp:lastModifiedBy>
  <dcterms:modified xsi:type="dcterms:W3CDTF">2013-06-17T11:31:00Z</dcterms:modified>
  <cp:revision>6</cp:revision>
  <dc:subject/>
  <dc:title>Use</dc:title>
</cp:coreProperties>
</file>